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41806" w14:textId="7BB7259E" w:rsidR="00AF6EEB" w:rsidRPr="0057558E" w:rsidRDefault="00AF6EEB" w:rsidP="00AF6EEB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57558E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</w:t>
      </w:r>
      <w:r w:rsidR="00765894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. </w:t>
      </w:r>
      <w:r w:rsidRPr="007B04C3">
        <w:rPr>
          <w:sz w:val="24"/>
          <w:szCs w:val="24"/>
        </w:rPr>
        <w:t>Relative cerebral blood flow (</w:t>
      </w:r>
      <w:proofErr w:type="spellStart"/>
      <w:r w:rsidRPr="007B04C3">
        <w:rPr>
          <w:sz w:val="24"/>
          <w:szCs w:val="24"/>
        </w:rPr>
        <w:t>rCBF</w:t>
      </w:r>
      <w:proofErr w:type="spellEnd"/>
      <w:r w:rsidRPr="007B04C3">
        <w:rPr>
          <w:sz w:val="24"/>
          <w:szCs w:val="24"/>
        </w:rPr>
        <w:t xml:space="preserve">) values </w:t>
      </w:r>
      <w:r w:rsidRPr="007B04C3">
        <w:rPr>
          <w:sz w:val="24"/>
          <w:szCs w:val="24"/>
          <w:lang w:val="en-US"/>
        </w:rPr>
        <w:t xml:space="preserve">in controls and </w:t>
      </w:r>
      <w:proofErr w:type="spellStart"/>
      <w:r>
        <w:rPr>
          <w:sz w:val="24"/>
          <w:szCs w:val="24"/>
          <w:lang w:val="en-US"/>
        </w:rPr>
        <w:t>iNPH</w:t>
      </w:r>
      <w:proofErr w:type="spellEnd"/>
      <w:r>
        <w:rPr>
          <w:sz w:val="24"/>
          <w:szCs w:val="24"/>
          <w:lang w:val="en-US"/>
        </w:rPr>
        <w:t xml:space="preserve"> </w:t>
      </w:r>
      <w:r w:rsidRPr="007B04C3">
        <w:rPr>
          <w:sz w:val="24"/>
          <w:szCs w:val="24"/>
          <w:lang w:val="en-US"/>
        </w:rPr>
        <w:t>patients given for the individual posterior, middle and anterior</w:t>
      </w:r>
      <w:r w:rsidRPr="007B04C3">
        <w:rPr>
          <w:sz w:val="24"/>
          <w:szCs w:val="24"/>
        </w:rPr>
        <w:t xml:space="preserve"> ROIs </w:t>
      </w:r>
      <w:r w:rsidRPr="007B04C3">
        <w:rPr>
          <w:sz w:val="24"/>
          <w:szCs w:val="24"/>
          <w:lang w:val="en-US"/>
        </w:rPr>
        <w:t>in the mesencephalon and pons</w:t>
      </w:r>
    </w:p>
    <w:p w14:paraId="0A87F911" w14:textId="716CC659" w:rsidR="00105234" w:rsidRPr="00AF6EEB" w:rsidRDefault="00105234">
      <w:pPr>
        <w:rPr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406"/>
        <w:gridCol w:w="1462"/>
        <w:gridCol w:w="1700"/>
        <w:gridCol w:w="792"/>
        <w:gridCol w:w="1557"/>
        <w:gridCol w:w="1101"/>
      </w:tblGrid>
      <w:tr w:rsidR="00AF6EEB" w:rsidRPr="00887F9A" w14:paraId="20A2F374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0A2093E" w14:textId="77777777" w:rsidR="00AF6EEB" w:rsidRPr="00FA7BD6" w:rsidRDefault="00AF6EEB" w:rsidP="00887F9A">
            <w:pPr>
              <w:rPr>
                <w:rFonts w:cstheme="minorHAnsi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499307" w14:textId="77777777" w:rsidR="00AF6EEB" w:rsidRPr="00FA7BD6" w:rsidRDefault="00AF6EEB" w:rsidP="00887F9A">
            <w:pPr>
              <w:rPr>
                <w:rFonts w:cstheme="minorHAnsi"/>
                <w:lang w:val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89A1EA1" w14:textId="77777777" w:rsidR="00AF6EEB" w:rsidRPr="00FA7BD6" w:rsidRDefault="00AF6EEB" w:rsidP="00887F9A">
            <w:pPr>
              <w:rPr>
                <w:rFonts w:cstheme="minorHAnsi"/>
                <w:lang w:val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1B95CAFA" w14:textId="77777777" w:rsidR="00AF6EEB" w:rsidRPr="00FA7BD6" w:rsidRDefault="00AF6EEB" w:rsidP="00887F9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88D0B" w14:textId="77777777" w:rsidR="00AF6EEB" w:rsidRPr="00FA7BD6" w:rsidRDefault="00AF6EEB" w:rsidP="00887F9A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FA7BD6">
              <w:rPr>
                <w:rFonts w:cstheme="minorHAnsi"/>
                <w:lang w:val="en-GB"/>
              </w:rPr>
              <w:t>rCBF</w:t>
            </w:r>
            <w:proofErr w:type="spellEnd"/>
            <w:r w:rsidRPr="00FA7BD6">
              <w:rPr>
                <w:rFonts w:cstheme="minorHAnsi"/>
                <w:lang w:val="en-GB"/>
              </w:rPr>
              <w:t xml:space="preserve">, </w:t>
            </w:r>
            <w:r w:rsidRPr="00FA7BD6">
              <w:rPr>
                <w:rFonts w:cstheme="minorHAnsi"/>
                <w:i/>
                <w:lang w:val="en-GB"/>
              </w:rPr>
              <w:t>median (IQR) % of control 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367CFFC" w14:textId="77777777" w:rsidR="00AF6EEB" w:rsidRPr="00FA7BD6" w:rsidRDefault="00AF6EEB" w:rsidP="00887F9A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AF6EEB" w:rsidRPr="00FA7BD6" w14:paraId="0AC7B249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26627B1D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RO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B19D670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Group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1944446E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B01FD36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</w:tcBorders>
          </w:tcPr>
          <w:p w14:paraId="465BE4DF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  <w:r w:rsidRPr="00FA7BD6">
              <w:rPr>
                <w:rFonts w:cstheme="minorHAnsi"/>
              </w:rPr>
              <w:t>Brain region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E681A59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</w:p>
        </w:tc>
      </w:tr>
      <w:tr w:rsidR="00AF6EEB" w:rsidRPr="00FA7BD6" w14:paraId="102EDD11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2A0F47D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444BE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0221220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C2448F4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  <w:r w:rsidRPr="00FA7BD6">
              <w:rPr>
                <w:rFonts w:cstheme="minorHAnsi"/>
              </w:rPr>
              <w:t>Mesencephalon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70F98A1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C5F16C2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  <w:r w:rsidRPr="00FA7BD6">
              <w:rPr>
                <w:rFonts w:cstheme="minorHAnsi"/>
              </w:rPr>
              <w:t>Pons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6F8C1C8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</w:tr>
      <w:tr w:rsidR="00AF6EEB" w:rsidRPr="00FA7BD6" w14:paraId="7D8D18FC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0E38C9F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eri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96997C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08B0F47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1D5D97A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3405107D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1565178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7803C11" w14:textId="77777777" w:rsidR="00AF6EEB" w:rsidRPr="00FA7BD6" w:rsidRDefault="00AF6EEB" w:rsidP="00887F9A">
            <w:pPr>
              <w:jc w:val="center"/>
              <w:rPr>
                <w:rFonts w:cstheme="minorHAnsi"/>
              </w:rPr>
            </w:pPr>
          </w:p>
        </w:tc>
      </w:tr>
      <w:tr w:rsidR="00AF6EEB" w:rsidRPr="00FA7BD6" w14:paraId="1C3AC878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9048052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BB9E89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ontrols (n=15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4BDB1F5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C60C2B7" w14:textId="77777777" w:rsidR="00AF6EEB" w:rsidRPr="00FA7BD6" w:rsidRDefault="00AF6EEB" w:rsidP="00887F9A">
            <w:pPr>
              <w:rPr>
                <w:rFonts w:cstheme="minorHAnsi"/>
                <w:b/>
                <w:bCs/>
              </w:rPr>
            </w:pPr>
            <w:r w:rsidRPr="00FA7BD6">
              <w:rPr>
                <w:rFonts w:cstheme="minorHAnsi"/>
                <w:bCs/>
              </w:rPr>
              <w:t>0.74 (0.68-0.83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571AE7F5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E41770C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56 (0.53-0.63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080E76A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</w:p>
        </w:tc>
      </w:tr>
      <w:tr w:rsidR="00AF6EEB" w:rsidRPr="00FA7BD6" w14:paraId="0324EB1C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162959EB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6B5A4C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All iNPH patient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073EBD9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20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2A2BE6A9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0 (0.71-0.91) 108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713C9A90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52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D0276DB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55 (0.43-0.60) 98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29682CE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31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10B3DBEA" w14:textId="77777777" w:rsidTr="00887F9A">
        <w:tc>
          <w:tcPr>
            <w:tcW w:w="1059" w:type="dxa"/>
          </w:tcPr>
          <w:p w14:paraId="3A5C5595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034C08C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16F89381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16)</w:t>
            </w:r>
          </w:p>
        </w:tc>
        <w:tc>
          <w:tcPr>
            <w:tcW w:w="1709" w:type="dxa"/>
          </w:tcPr>
          <w:p w14:paraId="593F88F7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  <w:bCs/>
              </w:rPr>
              <w:t>0.83 (0.73-1.01) 112</w:t>
            </w:r>
          </w:p>
        </w:tc>
        <w:tc>
          <w:tcPr>
            <w:tcW w:w="565" w:type="dxa"/>
          </w:tcPr>
          <w:p w14:paraId="7576590C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14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5843221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61 (0.52-0.79) 109</w:t>
            </w:r>
          </w:p>
        </w:tc>
        <w:tc>
          <w:tcPr>
            <w:tcW w:w="1176" w:type="dxa"/>
          </w:tcPr>
          <w:p w14:paraId="227F823B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31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6EED30C8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5F08689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A2293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8154A6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 xml:space="preserve">Change 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>(n=1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3D4163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3 (-0.12-0.22) 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A6498FE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38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04E027D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6 (-0.01-0.19) 1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BC27AC7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09</w:t>
            </w:r>
            <w:r>
              <w:rPr>
                <w:rFonts w:cstheme="minorHAnsi"/>
                <w:vertAlign w:val="superscript"/>
              </w:rPr>
              <w:t>b</w:t>
            </w:r>
          </w:p>
        </w:tc>
      </w:tr>
      <w:tr w:rsidR="00AF6EEB" w:rsidRPr="00FA7BD6" w14:paraId="3C81C05E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1C7558A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CD7AD9A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Respon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92BD518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15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19AE5FF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1 (0.70-0.91) 109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E7606CF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56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0EFFC4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53 (0.43-0.57) 95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1AD32C7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07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3B4D629B" w14:textId="77777777" w:rsidTr="00887F9A">
        <w:tc>
          <w:tcPr>
            <w:tcW w:w="1059" w:type="dxa"/>
          </w:tcPr>
          <w:p w14:paraId="58BDA918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7F0CDA7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2B26759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12)</w:t>
            </w:r>
          </w:p>
        </w:tc>
        <w:tc>
          <w:tcPr>
            <w:tcW w:w="1709" w:type="dxa"/>
          </w:tcPr>
          <w:p w14:paraId="7D7980F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3 (0.74-1.01) 112</w:t>
            </w:r>
          </w:p>
        </w:tc>
        <w:tc>
          <w:tcPr>
            <w:tcW w:w="565" w:type="dxa"/>
          </w:tcPr>
          <w:p w14:paraId="3955412C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08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16B20CBA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61 (0.52-0.73) 109</w:t>
            </w:r>
          </w:p>
        </w:tc>
        <w:tc>
          <w:tcPr>
            <w:tcW w:w="1176" w:type="dxa"/>
          </w:tcPr>
          <w:p w14:paraId="479F09F2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51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</w:tr>
      <w:tr w:rsidR="00AF6EEB" w:rsidRPr="00FA7BD6" w14:paraId="0867EC5C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22CC980C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F1BFA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E5150F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 xml:space="preserve">Change 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>(n=1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09BE68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2 (-0.10-0.25) 3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7E797DF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27</w:t>
            </w:r>
            <w:r w:rsidRPr="006F4FB1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AB9FCC8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8 (0.04-0.21) 1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C237C64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09</w:t>
            </w:r>
            <w:r>
              <w:rPr>
                <w:rFonts w:cstheme="minorHAnsi"/>
                <w:vertAlign w:val="superscript"/>
              </w:rPr>
              <w:t>b</w:t>
            </w:r>
          </w:p>
        </w:tc>
      </w:tr>
      <w:tr w:rsidR="00AF6EEB" w:rsidRPr="00FA7BD6" w14:paraId="25815DF9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15E34BB5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DC20C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Non-respon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6E1DA0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 xml:space="preserve"> (n=5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175AAFD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77 (0.67-0.91) 104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0A2D7618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D18237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66 (0.57-0.72) 117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214DD79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0B18F788" w14:textId="77777777" w:rsidTr="00887F9A">
        <w:tc>
          <w:tcPr>
            <w:tcW w:w="1059" w:type="dxa"/>
          </w:tcPr>
          <w:p w14:paraId="6EFEEC66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44C0082E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1606A1C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 xml:space="preserve">Postoperative 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>(n=4)</w:t>
            </w:r>
          </w:p>
        </w:tc>
        <w:tc>
          <w:tcPr>
            <w:tcW w:w="1709" w:type="dxa"/>
          </w:tcPr>
          <w:p w14:paraId="1778492D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</w:rPr>
              <w:t>0.77 (0.61-0.95) 104</w:t>
            </w:r>
          </w:p>
        </w:tc>
        <w:tc>
          <w:tcPr>
            <w:tcW w:w="565" w:type="dxa"/>
          </w:tcPr>
          <w:p w14:paraId="7C9BF193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</w:tcPr>
          <w:p w14:paraId="058F9762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</w:rPr>
              <w:t>0.70 (0.50-0.88) 125</w:t>
            </w:r>
          </w:p>
        </w:tc>
        <w:tc>
          <w:tcPr>
            <w:tcW w:w="1176" w:type="dxa"/>
          </w:tcPr>
          <w:p w14:paraId="70AF2B31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3829967C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57DCD247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7BDEA2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2418DBD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 xml:space="preserve">Change 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>(n=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8B5E180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0 (-0.15-0.17) 0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498E004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7D6BE3D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4 (-0.07-0.11) 8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44CFA43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06C1DCEB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E7EEB17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Midd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0D953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22334B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BAAAF2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5E0ED82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A87B179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2B07694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</w:tr>
      <w:tr w:rsidR="00AF6EEB" w:rsidRPr="00FA7BD6" w14:paraId="58CE228F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5644CBFB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52474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ontrols (n=15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784781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0008870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84 (0.77-0.91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1F7F086E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67733255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78 (0.72-0.89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95EE6EE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</w:p>
        </w:tc>
      </w:tr>
      <w:tr w:rsidR="00AF6EEB" w:rsidRPr="00FA7BD6" w14:paraId="0E658ECC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7710A994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46869B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All iNPH patient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DA6BB4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20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06A8960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3 (0.76-0.95) 99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224FCC5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78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001E3B1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73 (0.67-0.88) 94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388B3C6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35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464BB7A3" w14:textId="77777777" w:rsidTr="00887F9A">
        <w:tc>
          <w:tcPr>
            <w:tcW w:w="1059" w:type="dxa"/>
          </w:tcPr>
          <w:p w14:paraId="6923DD9B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1FF977A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4070DEB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16)</w:t>
            </w:r>
          </w:p>
        </w:tc>
        <w:tc>
          <w:tcPr>
            <w:tcW w:w="1709" w:type="dxa"/>
          </w:tcPr>
          <w:p w14:paraId="451C2B01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</w:rPr>
              <w:t>0.84 (0.73-0.94) 100</w:t>
            </w:r>
          </w:p>
        </w:tc>
        <w:tc>
          <w:tcPr>
            <w:tcW w:w="565" w:type="dxa"/>
          </w:tcPr>
          <w:p w14:paraId="64AAA51F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89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018D755A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  <w:bCs/>
              </w:rPr>
              <w:t>0.85 (0.71-0.94) 109</w:t>
            </w:r>
          </w:p>
        </w:tc>
        <w:tc>
          <w:tcPr>
            <w:tcW w:w="1176" w:type="dxa"/>
          </w:tcPr>
          <w:p w14:paraId="2ADB9E11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37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</w:tr>
      <w:tr w:rsidR="00AF6EEB" w:rsidRPr="00FA7BD6" w14:paraId="22E519A0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61D0B5C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DB69DE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2792ECE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hange (n=1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E0587C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1 (-0.06-0.12) 1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536A933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6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D05BD1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12 (0.05-0.21) 1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03380E9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21</w:t>
            </w:r>
            <w:r>
              <w:rPr>
                <w:rFonts w:cstheme="minorHAnsi"/>
                <w:vertAlign w:val="superscript"/>
              </w:rPr>
              <w:t>b</w:t>
            </w:r>
          </w:p>
        </w:tc>
      </w:tr>
      <w:tr w:rsidR="00AF6EEB" w:rsidRPr="00FA7BD6" w14:paraId="121AD5D6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4A14E4B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9644C7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Respon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5D93E0B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15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A2DE4DD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2 (0.75-0.88) 98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4DB1ED51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62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DEA2028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70(0.63-0.86) 9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9E06F4D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21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7FA2DD89" w14:textId="77777777" w:rsidTr="00887F9A">
        <w:tc>
          <w:tcPr>
            <w:tcW w:w="1059" w:type="dxa"/>
          </w:tcPr>
          <w:p w14:paraId="2A8A25B2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10D4E4E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525F019B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12)</w:t>
            </w:r>
          </w:p>
        </w:tc>
        <w:tc>
          <w:tcPr>
            <w:tcW w:w="1709" w:type="dxa"/>
          </w:tcPr>
          <w:p w14:paraId="21CD8947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  <w:bCs/>
              </w:rPr>
              <w:t>0.88 (0.81-0.98) 105</w:t>
            </w:r>
          </w:p>
        </w:tc>
        <w:tc>
          <w:tcPr>
            <w:tcW w:w="565" w:type="dxa"/>
          </w:tcPr>
          <w:p w14:paraId="651826D5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09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6A96A280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  <w:bCs/>
              </w:rPr>
              <w:t>0.87 (0.79-0.96) 112</w:t>
            </w:r>
          </w:p>
        </w:tc>
        <w:tc>
          <w:tcPr>
            <w:tcW w:w="1176" w:type="dxa"/>
          </w:tcPr>
          <w:p w14:paraId="2FE502A2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08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</w:tr>
      <w:tr w:rsidR="00AF6EEB" w:rsidRPr="00FA7BD6" w14:paraId="3051A1EE" w14:textId="77777777" w:rsidTr="00887F9A">
        <w:tc>
          <w:tcPr>
            <w:tcW w:w="1059" w:type="dxa"/>
          </w:tcPr>
          <w:p w14:paraId="2619C50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45A9A6B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186CB0C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hange (n=12)</w:t>
            </w:r>
          </w:p>
        </w:tc>
        <w:tc>
          <w:tcPr>
            <w:tcW w:w="1709" w:type="dxa"/>
          </w:tcPr>
          <w:p w14:paraId="1CC6083A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6 (0.01-0.17) 7</w:t>
            </w:r>
          </w:p>
        </w:tc>
        <w:tc>
          <w:tcPr>
            <w:tcW w:w="565" w:type="dxa"/>
          </w:tcPr>
          <w:p w14:paraId="7436554F" w14:textId="77777777" w:rsidR="00AF6EEB" w:rsidRPr="006F4FB1" w:rsidRDefault="00AF6EEB" w:rsidP="00887F9A">
            <w:pPr>
              <w:rPr>
                <w:rFonts w:cstheme="minorHAnsi"/>
              </w:rPr>
            </w:pPr>
            <w:r>
              <w:rPr>
                <w:rFonts w:cstheme="minorHAnsi"/>
              </w:rPr>
              <w:t>0.039</w:t>
            </w:r>
            <w:r>
              <w:rPr>
                <w:rFonts w:cstheme="minorHAnsi"/>
                <w:vertAlign w:val="superscript"/>
              </w:rPr>
              <w:t>b</w:t>
            </w:r>
            <w:r>
              <w:rPr>
                <w:rFonts w:cstheme="minorHAnsi"/>
                <w:vertAlign w:val="superscript"/>
              </w:rPr>
              <w:br/>
            </w:r>
          </w:p>
        </w:tc>
        <w:tc>
          <w:tcPr>
            <w:tcW w:w="1661" w:type="dxa"/>
          </w:tcPr>
          <w:p w14:paraId="6373B96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17 (0.03-0.25) 22</w:t>
            </w:r>
          </w:p>
        </w:tc>
        <w:tc>
          <w:tcPr>
            <w:tcW w:w="1176" w:type="dxa"/>
          </w:tcPr>
          <w:p w14:paraId="699C6813" w14:textId="77777777" w:rsidR="00AF6EEB" w:rsidRPr="006F4FB1" w:rsidRDefault="00AF6EEB" w:rsidP="00887F9A">
            <w:pPr>
              <w:rPr>
                <w:rFonts w:cstheme="minorHAnsi"/>
              </w:rPr>
            </w:pPr>
            <w:r>
              <w:rPr>
                <w:rFonts w:cstheme="minorHAnsi"/>
              </w:rPr>
              <w:t>0.015</w:t>
            </w:r>
            <w:r>
              <w:rPr>
                <w:rFonts w:cstheme="minorHAnsi"/>
                <w:vertAlign w:val="superscript"/>
              </w:rPr>
              <w:t>b</w:t>
            </w:r>
            <w:r>
              <w:rPr>
                <w:rFonts w:cstheme="minorHAnsi"/>
              </w:rPr>
              <w:br/>
            </w:r>
          </w:p>
        </w:tc>
      </w:tr>
      <w:tr w:rsidR="00AF6EEB" w:rsidRPr="00FA7BD6" w14:paraId="59D997FD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46BDF90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0886E0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Non-respon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F2AEB5C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5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C93F3CC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5 (0.73-1.03) 102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02FCDA71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954C1F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3 (0.72-1.01) 10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3A130CB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54FBF59E" w14:textId="77777777" w:rsidTr="00887F9A">
        <w:tc>
          <w:tcPr>
            <w:tcW w:w="1059" w:type="dxa"/>
          </w:tcPr>
          <w:p w14:paraId="0BA8A040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5F187AD5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492D3770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4)</w:t>
            </w:r>
          </w:p>
        </w:tc>
        <w:tc>
          <w:tcPr>
            <w:tcW w:w="1709" w:type="dxa"/>
          </w:tcPr>
          <w:p w14:paraId="66B49967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</w:rPr>
              <w:t>0.67 (0.59-0.76) 80</w:t>
            </w:r>
          </w:p>
        </w:tc>
        <w:tc>
          <w:tcPr>
            <w:tcW w:w="565" w:type="dxa"/>
          </w:tcPr>
          <w:p w14:paraId="396DFCD4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</w:tcPr>
          <w:p w14:paraId="4B8926E2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</w:rPr>
              <w:t>0.67 (0.62-0.77) 86</w:t>
            </w:r>
          </w:p>
        </w:tc>
        <w:tc>
          <w:tcPr>
            <w:tcW w:w="1176" w:type="dxa"/>
          </w:tcPr>
          <w:p w14:paraId="67A58C15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739B29DA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610A8F2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21D1EE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57F9BB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 xml:space="preserve">Change 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>(n=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B855F8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-0.17 (-0.29- -0.08) -22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6AE5951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9A556C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-0.16 (-0.26-0.02) -2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6FE449D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79D4BD26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2A182D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Anteri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9252249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10A11C7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FCEDCA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0DF49698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B41EC1A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B0BAC10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</w:tr>
      <w:tr w:rsidR="00AF6EEB" w:rsidRPr="00FA7BD6" w14:paraId="2FBF0712" w14:textId="77777777" w:rsidTr="00887F9A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16944C0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7F73F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ontrols (n=15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A9061BC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0023A26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89 (0.81-1.1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707D76E7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1847777B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83 (0.78-0.92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8BF58D1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</w:p>
        </w:tc>
      </w:tr>
      <w:tr w:rsidR="00AF6EEB" w:rsidRPr="00FA7BD6" w14:paraId="7A36AD7D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4E7EF968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32E9A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All iNPH patient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43A10C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20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2A2277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9 (0.82-1.02) 10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31D0C82A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85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19BB51F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1 (0.74-0.92) 97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D803323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73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422E3367" w14:textId="77777777" w:rsidTr="00887F9A">
        <w:tc>
          <w:tcPr>
            <w:tcW w:w="1059" w:type="dxa"/>
          </w:tcPr>
          <w:p w14:paraId="1EAA8435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0E9E9908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75618F16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16)</w:t>
            </w:r>
          </w:p>
        </w:tc>
        <w:tc>
          <w:tcPr>
            <w:tcW w:w="1709" w:type="dxa"/>
          </w:tcPr>
          <w:p w14:paraId="3ABB2E4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94 (0.89-1.04) 106</w:t>
            </w:r>
          </w:p>
        </w:tc>
        <w:tc>
          <w:tcPr>
            <w:tcW w:w="565" w:type="dxa"/>
          </w:tcPr>
          <w:p w14:paraId="39EA9024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77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76A879B6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88 (0.77-0.94) 106</w:t>
            </w:r>
          </w:p>
        </w:tc>
        <w:tc>
          <w:tcPr>
            <w:tcW w:w="1176" w:type="dxa"/>
          </w:tcPr>
          <w:p w14:paraId="385223A5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65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</w:tr>
      <w:tr w:rsidR="00AF6EEB" w:rsidRPr="00FA7BD6" w14:paraId="18B149BF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0176D4A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C9DE05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957323F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hange (n=1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12F6451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5 (-0.13-0.10) 6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2285192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83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FCDEEDB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7 (-0.05-0.13) 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A5136D4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57</w:t>
            </w:r>
            <w:r>
              <w:rPr>
                <w:rFonts w:cstheme="minorHAnsi"/>
                <w:vertAlign w:val="superscript"/>
              </w:rPr>
              <w:t>b</w:t>
            </w:r>
          </w:p>
        </w:tc>
      </w:tr>
      <w:tr w:rsidR="00AF6EEB" w:rsidRPr="00FA7BD6" w14:paraId="5777E44E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6466D90F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A208E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Respon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B3BD0A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15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20C01E2A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9 (0.85-0.99) 10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0551EB08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77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2B2471B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1 (0.75-0.91) 98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C5EAF4C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51</w:t>
            </w:r>
            <w:r>
              <w:rPr>
                <w:rFonts w:cstheme="minorHAnsi"/>
                <w:vertAlign w:val="superscript"/>
              </w:rPr>
              <w:t>a</w:t>
            </w:r>
          </w:p>
        </w:tc>
      </w:tr>
      <w:tr w:rsidR="00AF6EEB" w:rsidRPr="00FA7BD6" w14:paraId="256AC52D" w14:textId="77777777" w:rsidTr="00887F9A">
        <w:tc>
          <w:tcPr>
            <w:tcW w:w="1059" w:type="dxa"/>
          </w:tcPr>
          <w:p w14:paraId="2D7E5B2E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637CBB3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43262B9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12)</w:t>
            </w:r>
          </w:p>
        </w:tc>
        <w:tc>
          <w:tcPr>
            <w:tcW w:w="1709" w:type="dxa"/>
          </w:tcPr>
          <w:p w14:paraId="2A62B25F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  <w:bCs/>
              </w:rPr>
              <w:t>0,94 (0.91-1.07) 107</w:t>
            </w:r>
          </w:p>
        </w:tc>
        <w:tc>
          <w:tcPr>
            <w:tcW w:w="565" w:type="dxa"/>
          </w:tcPr>
          <w:p w14:paraId="2761A5AE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52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681DBC68" w14:textId="77777777" w:rsidR="00AF6EEB" w:rsidRPr="00FA7BD6" w:rsidRDefault="00AF6EEB" w:rsidP="00887F9A">
            <w:pPr>
              <w:rPr>
                <w:rFonts w:cstheme="minorHAnsi"/>
                <w:bCs/>
              </w:rPr>
            </w:pPr>
            <w:r w:rsidRPr="00FA7BD6">
              <w:rPr>
                <w:rFonts w:cstheme="minorHAnsi"/>
                <w:bCs/>
              </w:rPr>
              <w:t>0.88 (0.81-0.94) 106</w:t>
            </w:r>
          </w:p>
        </w:tc>
        <w:tc>
          <w:tcPr>
            <w:tcW w:w="1176" w:type="dxa"/>
          </w:tcPr>
          <w:p w14:paraId="57D1C476" w14:textId="77777777" w:rsidR="00AF6EEB" w:rsidRPr="006F4FB1" w:rsidRDefault="00AF6EEB" w:rsidP="00887F9A">
            <w:pPr>
              <w:rPr>
                <w:rFonts w:cstheme="minorHAnsi"/>
                <w:bCs/>
                <w:vertAlign w:val="superscript"/>
              </w:rPr>
            </w:pPr>
            <w:r>
              <w:rPr>
                <w:rFonts w:cstheme="minorHAnsi"/>
                <w:bCs/>
              </w:rPr>
              <w:t>0.43</w:t>
            </w:r>
            <w:r>
              <w:rPr>
                <w:rFonts w:cstheme="minorHAnsi"/>
                <w:bCs/>
                <w:vertAlign w:val="superscript"/>
              </w:rPr>
              <w:t>a</w:t>
            </w:r>
          </w:p>
        </w:tc>
      </w:tr>
      <w:tr w:rsidR="00AF6EEB" w:rsidRPr="00FA7BD6" w14:paraId="3A99034D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0C1B0ED1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1415A3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E8EBA0C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Change (n=1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4844229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5 (0.01-0.15) 7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0EB1D01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31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26C4577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7 (0.01-0.22) 8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55BB76F" w14:textId="77777777" w:rsidR="00AF6EEB" w:rsidRPr="006F4FB1" w:rsidRDefault="00AF6EEB" w:rsidP="00887F9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24</w:t>
            </w:r>
            <w:r>
              <w:rPr>
                <w:rFonts w:cstheme="minorHAnsi"/>
                <w:vertAlign w:val="superscript"/>
              </w:rPr>
              <w:t>b</w:t>
            </w:r>
          </w:p>
        </w:tc>
      </w:tr>
      <w:tr w:rsidR="00AF6EEB" w:rsidRPr="00FA7BD6" w14:paraId="472FF108" w14:textId="77777777" w:rsidTr="00887F9A">
        <w:tc>
          <w:tcPr>
            <w:tcW w:w="1059" w:type="dxa"/>
            <w:tcBorders>
              <w:top w:val="single" w:sz="4" w:space="0" w:color="auto"/>
            </w:tcBorders>
          </w:tcPr>
          <w:p w14:paraId="1B2082FB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4DA12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Non-responder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22BA04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reoperative (n=5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EB047C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97 (0,74-1.21) 108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6BBDF5BA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188E45E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79 (0.73-1.15) 95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BADD778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708CD09D" w14:textId="77777777" w:rsidTr="00887F9A">
        <w:tc>
          <w:tcPr>
            <w:tcW w:w="1059" w:type="dxa"/>
          </w:tcPr>
          <w:p w14:paraId="153EA2F7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1EFE9627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</w:tcPr>
          <w:p w14:paraId="27D3276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Postoperative (n=4)</w:t>
            </w:r>
          </w:p>
        </w:tc>
        <w:tc>
          <w:tcPr>
            <w:tcW w:w="1709" w:type="dxa"/>
          </w:tcPr>
          <w:p w14:paraId="6A9AFD45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4 (0.74-1.02) 94</w:t>
            </w:r>
          </w:p>
        </w:tc>
        <w:tc>
          <w:tcPr>
            <w:tcW w:w="565" w:type="dxa"/>
          </w:tcPr>
          <w:p w14:paraId="56F32704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</w:tcPr>
          <w:p w14:paraId="492CB452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80 (0.67-0.95) 96</w:t>
            </w:r>
          </w:p>
        </w:tc>
        <w:tc>
          <w:tcPr>
            <w:tcW w:w="1176" w:type="dxa"/>
          </w:tcPr>
          <w:p w14:paraId="530E8EE5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  <w:tr w:rsidR="00AF6EEB" w:rsidRPr="00FA7BD6" w14:paraId="4EDB37B7" w14:textId="77777777" w:rsidTr="00887F9A">
        <w:tc>
          <w:tcPr>
            <w:tcW w:w="1059" w:type="dxa"/>
            <w:tcBorders>
              <w:bottom w:val="single" w:sz="4" w:space="0" w:color="auto"/>
            </w:tcBorders>
          </w:tcPr>
          <w:p w14:paraId="652C06AD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090D90" w14:textId="77777777" w:rsidR="00AF6EEB" w:rsidRPr="00FA7BD6" w:rsidRDefault="00AF6EEB" w:rsidP="00887F9A">
            <w:pPr>
              <w:rPr>
                <w:rFonts w:cstheme="minorHAnsi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275A2AAD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 xml:space="preserve">Change </w:t>
            </w:r>
            <w:r>
              <w:rPr>
                <w:rFonts w:cstheme="minorHAnsi"/>
              </w:rPr>
              <w:br/>
            </w:r>
            <w:r w:rsidRPr="00FA7BD6">
              <w:rPr>
                <w:rFonts w:cstheme="minorHAnsi"/>
              </w:rPr>
              <w:t>(n=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923EEC3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-0.13 (-0.22-0.01) -1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28B865C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3DAE30E4" w14:textId="77777777" w:rsidR="00AF6EEB" w:rsidRPr="00FA7BD6" w:rsidRDefault="00AF6EEB" w:rsidP="00887F9A">
            <w:pPr>
              <w:rPr>
                <w:rFonts w:cstheme="minorHAnsi"/>
              </w:rPr>
            </w:pPr>
            <w:r w:rsidRPr="00FA7BD6">
              <w:rPr>
                <w:rFonts w:cstheme="minorHAnsi"/>
              </w:rPr>
              <w:t>0.01 (-0.26-0.04) 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E9680E2" w14:textId="77777777" w:rsidR="00AF6EEB" w:rsidRPr="00237C6B" w:rsidRDefault="00AF6EEB" w:rsidP="00887F9A">
            <w:pPr>
              <w:rPr>
                <w:rFonts w:cstheme="minorHAnsi"/>
                <w:vertAlign w:val="superscript"/>
              </w:rPr>
            </w:pPr>
          </w:p>
        </w:tc>
      </w:tr>
    </w:tbl>
    <w:p w14:paraId="4AF54A9C" w14:textId="77777777" w:rsidR="00AF6EEB" w:rsidRDefault="00AF6EEB" w:rsidP="00AF6EEB">
      <w:pPr>
        <w:spacing w:line="240" w:lineRule="auto"/>
        <w:rPr>
          <w:sz w:val="24"/>
          <w:szCs w:val="24"/>
        </w:rPr>
      </w:pPr>
      <w:r w:rsidRPr="007B04C3">
        <w:rPr>
          <w:sz w:val="24"/>
          <w:szCs w:val="24"/>
        </w:rPr>
        <w:t>Note:</w:t>
      </w:r>
      <w:r>
        <w:rPr>
          <w:sz w:val="24"/>
          <w:szCs w:val="24"/>
        </w:rPr>
        <w:t xml:space="preserve"> </w:t>
      </w:r>
      <w:proofErr w:type="spellStart"/>
      <w:r w:rsidRPr="002411CE">
        <w:rPr>
          <w:sz w:val="24"/>
          <w:szCs w:val="24"/>
          <w:vertAlign w:val="superscript"/>
        </w:rPr>
        <w:t>b</w:t>
      </w:r>
      <w:r w:rsidRPr="002411CE">
        <w:rPr>
          <w:sz w:val="24"/>
          <w:szCs w:val="24"/>
        </w:rPr>
        <w:t>compared</w:t>
      </w:r>
      <w:proofErr w:type="spellEnd"/>
      <w:r>
        <w:rPr>
          <w:sz w:val="24"/>
          <w:szCs w:val="24"/>
        </w:rPr>
        <w:t xml:space="preserve"> to preoperative </w:t>
      </w:r>
      <w:proofErr w:type="gramStart"/>
      <w:r>
        <w:rPr>
          <w:sz w:val="24"/>
          <w:szCs w:val="24"/>
        </w:rPr>
        <w:t>values</w:t>
      </w:r>
      <w:r w:rsidRPr="007B04C3">
        <w:rPr>
          <w:sz w:val="24"/>
          <w:szCs w:val="24"/>
        </w:rPr>
        <w:t>,  IQR</w:t>
      </w:r>
      <w:proofErr w:type="gramEnd"/>
      <w:r w:rsidRPr="007B04C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= </w:t>
      </w:r>
      <w:r w:rsidRPr="007B04C3">
        <w:rPr>
          <w:sz w:val="24"/>
          <w:szCs w:val="24"/>
        </w:rPr>
        <w:t>Interquartile Range.</w:t>
      </w:r>
    </w:p>
    <w:p w14:paraId="7502346C" w14:textId="77777777" w:rsidR="00AF6EEB" w:rsidRPr="00AF6EEB" w:rsidRDefault="00AF6EEB"/>
    <w:sectPr w:rsidR="00AF6EEB" w:rsidRPr="00AF6EEB" w:rsidSect="003361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EEB"/>
    <w:rsid w:val="00105234"/>
    <w:rsid w:val="00336146"/>
    <w:rsid w:val="0057558E"/>
    <w:rsid w:val="00765894"/>
    <w:rsid w:val="00AF6EEB"/>
    <w:rsid w:val="00C67D5B"/>
    <w:rsid w:val="00DF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1719"/>
  <w15:chartTrackingRefBased/>
  <w15:docId w15:val="{DE31D489-8B3F-42CB-AE13-F19A7626A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EE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gerskov</dc:creator>
  <cp:keywords/>
  <dc:description/>
  <cp:lastModifiedBy>chn off29</cp:lastModifiedBy>
  <cp:revision>6</cp:revision>
  <dcterms:created xsi:type="dcterms:W3CDTF">2020-08-25T14:42:00Z</dcterms:created>
  <dcterms:modified xsi:type="dcterms:W3CDTF">2020-10-01T03:39:00Z</dcterms:modified>
</cp:coreProperties>
</file>